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. Fold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hanges in th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xpression of som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ene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ncoding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nzyme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nvolved in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Varoius M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etabolism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ollowing N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eprivation.</w:t>
      </w:r>
    </w:p>
    <w:tbl>
      <w:tblPr>
        <w:tblW w:w="7794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"/>
        <w:gridCol w:w="679"/>
        <w:gridCol w:w="57"/>
        <w:gridCol w:w="23"/>
        <w:gridCol w:w="100"/>
        <w:gridCol w:w="56"/>
        <w:gridCol w:w="2724"/>
        <w:gridCol w:w="109"/>
        <w:gridCol w:w="45"/>
        <w:gridCol w:w="772"/>
        <w:gridCol w:w="128"/>
        <w:gridCol w:w="26"/>
        <w:gridCol w:w="78"/>
        <w:gridCol w:w="796"/>
        <w:gridCol w:w="53"/>
        <w:gridCol w:w="154"/>
        <w:gridCol w:w="526"/>
        <w:gridCol w:w="85"/>
        <w:gridCol w:w="141"/>
        <w:gridCol w:w="15"/>
        <w:gridCol w:w="20"/>
        <w:gridCol w:w="88"/>
        <w:gridCol w:w="677"/>
        <w:gridCol w:w="92"/>
        <w:gridCol w:w="50"/>
        <w:gridCol w:w="84"/>
        <w:gridCol w:w="25"/>
        <w:gridCol w:w="6"/>
        <w:gridCol w:w="103"/>
      </w:tblGrid>
      <w:tr>
        <w:trPr>
          <w:trHeight w:val="285" w:hRule="atLeast"/>
        </w:trPr>
        <w:tc>
          <w:tcPr>
            <w:tcW w:w="82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915" w:type="dxa"/>
            <w:gridSpan w:val="5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Locus tag</w:t>
            </w:r>
          </w:p>
        </w:tc>
        <w:tc>
          <w:tcPr>
            <w:tcW w:w="2878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Ctr RPKM</w:t>
            </w:r>
          </w:p>
        </w:tc>
        <w:tc>
          <w:tcPr>
            <w:tcW w:w="900" w:type="dxa"/>
            <w:gridSpan w:val="3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-N RPKM</w:t>
            </w:r>
          </w:p>
        </w:tc>
        <w:tc>
          <w:tcPr>
            <w:tcW w:w="1082" w:type="dxa"/>
            <w:gridSpan w:val="8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Log2(N/Ctr)</w:t>
            </w:r>
          </w:p>
        </w:tc>
        <w:tc>
          <w:tcPr>
            <w:tcW w:w="903" w:type="dxa"/>
            <w:gridSpan w:val="4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FDR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7578" w:type="dxa"/>
            <w:gridSpan w:val="2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  <w:lang w:val="it-IT"/>
              </w:rPr>
              <w:t xml:space="preserve">a) 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  <w:lang w:val="it-IT"/>
              </w:rPr>
              <w:t xml:space="preserve">Primary 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  <w:lang w:val="it-IT"/>
              </w:rPr>
              <w:t>m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  <w:lang w:val="it-IT"/>
              </w:rPr>
              <w:t>etabolism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it-IT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5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4926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acetyl-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CoA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 xml:space="preserve"> 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c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arboxyl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37.02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6.57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-2.49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3.34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e-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275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23871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aspartate transami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 xml:space="preserve">19.77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 xml:space="preserve">9.79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 xml:space="preserve">-1.01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1.59e-09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it-IT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23059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>as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artate transami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.60e-01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0145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TP-c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itrate 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s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ynth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1.56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3.62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.67e-13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477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TP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-citrate synth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6.50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32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83e-298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860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diacylglycerol acyltransfer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23.97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13.93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06e-11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3018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erredoxin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6.43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71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79e-86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793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ructose-1,6-bisphosphat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4.02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5.47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16e-126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359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ructose-1,6-bisphosphat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4.55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09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.40e-49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1994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ructose-1,6-bisphosphat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51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54e-05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3247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ructose-1,6-bisphosphat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15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79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31e-02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744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ructose-1,6-bisphosphatase/plastidic inositol phosphat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47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44e-04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5495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glucoki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2.57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4.56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54e-1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2138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glucose-6-phosphate dehydroge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3.57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6.17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1e-06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0040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glucose-6-phosphate dehydroge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0.09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05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72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73e-5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5239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glutamate dehydroge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58.41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1.54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75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262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glycerol 3-phosphate acyltransfer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2.02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47e-06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975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glycerol-3-phosphate dehydroge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07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69e-04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401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i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socitr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5.56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1.67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28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56e-179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738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isomerase triosephosphate isomer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143.97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09.97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998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kinase pyruvate kinase 3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7.87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5.29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27e-179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0261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hosphatidate phosphat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6.49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3.02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50e-02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9949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hosphatidate phosphat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14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59e-04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6844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hosphofructoki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82.48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69.38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56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35e-11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5126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yrophosphate-dependent phosphofructose ki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50.57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256.29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284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yrophosphate-dependent phosphofructose ki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2.82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9.20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46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6e-37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2404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yruvate ki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56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90e-1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5079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yruvate kin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24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11e-07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9098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yruvate kinase 2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65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75e-01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5997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yruvate kinase 4a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60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71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87e-04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6001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yruvate kinase 4b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35e-05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2913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yruvate kinase 5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87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91e-02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3382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ribose 5-phosphate isomer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1.74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8.41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09e-72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8228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osephosphate isomer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.54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00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94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82e-04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5" w:type="dxa"/>
            <w:gridSpan w:val="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738</w:t>
            </w:r>
          </w:p>
        </w:tc>
        <w:tc>
          <w:tcPr>
            <w:tcW w:w="2878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osephosphate isomerase</w:t>
            </w:r>
          </w:p>
        </w:tc>
        <w:tc>
          <w:tcPr>
            <w:tcW w:w="900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900" w:type="dxa"/>
            <w:gridSpan w:val="3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082" w:type="dxa"/>
            <w:gridSpan w:val="8"/>
            <w:tcBorders/>
            <w:tcMar>
              <w:left w:w="28" w:type="dxa"/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903" w:type="dxa"/>
            <w:gridSpan w:val="4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66e-01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78" w:type="dxa"/>
            <w:gridSpan w:val="2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 xml:space="preserve">b) 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 xml:space="preserve">Nitrogen 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m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etabolism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862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mmonium transporter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7.79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9.00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0881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mmonium transporter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2.37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.64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35e-04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1128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mmonium transporter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/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/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75e-01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3418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mmonium transporter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05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47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19e-09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7877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mmonium transporter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2.81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40.66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.46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5443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carbonic anhydrase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.07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97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91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.19e-05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5917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cystathionine gamma-lyase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0.36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35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80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60e-48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1214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erredoxin-dependent glutamate synthase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.88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28.98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86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31e-12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2902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erredoxin--nitrite reductase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94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.80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31e-13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7719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ormamidase-like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98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99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18e-04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476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ormidase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74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39e-03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2357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GLNA, glutamine synthase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2.70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50.78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73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30e-12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971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glutamate dehydrogenase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9.35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6.42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03e-241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6384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glycine decarboxylase t-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1.49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.10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19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46e-111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983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nitrate reductase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3.46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08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69e-13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5239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58.41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1.54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75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3951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92.85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189.32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4739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6.34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98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11e-08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5395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44.30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413.55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12e-11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0770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11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6.21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67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.56e-09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0905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10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22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66e-16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5029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7.57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53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11e-56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5370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33e-02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7187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2.66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5.80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32e-88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4902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74.33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8.63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78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1092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.05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60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34e-06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8337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39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36e-05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97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0342</w:t>
            </w:r>
          </w:p>
        </w:tc>
        <w:tc>
          <w:tcPr>
            <w:tcW w:w="283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synthase of glutamate synthase </w:t>
            </w:r>
          </w:p>
        </w:tc>
        <w:tc>
          <w:tcPr>
            <w:tcW w:w="9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2.22 </w:t>
            </w:r>
          </w:p>
        </w:tc>
        <w:tc>
          <w:tcPr>
            <w:tcW w:w="90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7.13 </w:t>
            </w:r>
          </w:p>
        </w:tc>
        <w:tc>
          <w:tcPr>
            <w:tcW w:w="959" w:type="dxa"/>
            <w:gridSpan w:val="5"/>
            <w:tcBorders/>
            <w:tcMar>
              <w:left w:w="57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74 </w:t>
            </w:r>
          </w:p>
        </w:tc>
        <w:tc>
          <w:tcPr>
            <w:tcW w:w="102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84e-23</w:t>
            </w:r>
          </w:p>
        </w:tc>
        <w:tc>
          <w:tcPr>
            <w:tcW w:w="13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576" w:type="dxa"/>
            <w:gridSpan w:val="2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c) Photosynthesis</w:t>
            </w:r>
          </w:p>
        </w:tc>
        <w:tc>
          <w:tcPr>
            <w:tcW w:w="21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4056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cytochrome c6, cytochrome c553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38.09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19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5.27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519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ucoxanhin chlorophyll binding protein related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52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63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84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23e-02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5893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41.47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6.65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68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7531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6.74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61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6.08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16e-272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8797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0.52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74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40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.06e-17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3257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53.92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.07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09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.70e-299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8882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89.33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22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7.94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2680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38.86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.75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34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027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54.25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8.71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04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31e-196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6481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45.42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499.53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35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73e-12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2956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7.54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.20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02e-8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799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2.47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.53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72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73e-96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442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3.17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3.15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29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09e-49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386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4.18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6.46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69e-97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8720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6.07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8.22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.71e-03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7278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8.90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2.50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56e-05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5168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8.95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42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63e-3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065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.58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17e-11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705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65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92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61e-07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4733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05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.04e-03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242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12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37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.51e-01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1006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01.38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.80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86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7766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fucoxanthin chlorophyll a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83.89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.93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95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02e-274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0331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oxygen-evolving enhancer protein 1 precursor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74.92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3.18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91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5057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hotosystem II subunit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269.35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9.47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67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0657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cursor of ATPase ATPase gamma subunit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.38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05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21e-01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1465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56e-02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6657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2.62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.01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44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95e-81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3358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2.54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1.28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1e-14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3717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62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21e-06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2813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97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8e-03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018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5e-02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5777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18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45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69e-05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8359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8.85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7.07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17e-76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6293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32.16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4.90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96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45e-268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078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08.06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.74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6.27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5820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.40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24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74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68e-02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062</w:t>
            </w:r>
          </w:p>
        </w:tc>
        <w:tc>
          <w:tcPr>
            <w:tcW w:w="290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158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67.32 </w:t>
            </w:r>
          </w:p>
        </w:tc>
        <w:tc>
          <w:tcPr>
            <w:tcW w:w="7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0.67 </w:t>
            </w:r>
          </w:p>
        </w:tc>
        <w:tc>
          <w:tcPr>
            <w:tcW w:w="994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93 </w:t>
            </w:r>
          </w:p>
        </w:tc>
        <w:tc>
          <w:tcPr>
            <w:tcW w:w="1022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576" w:type="dxa"/>
            <w:gridSpan w:val="2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 xml:space="preserve">d) 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 xml:space="preserve">Carbohydrate 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m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etabolism</w:t>
            </w:r>
          </w:p>
        </w:tc>
        <w:tc>
          <w:tcPr>
            <w:tcW w:w="21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4010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lanine aminotransfer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2.55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.15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46e-123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9014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cytosolic class II aldol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82.57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55.88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88e-11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834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dehydrogen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5.11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89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90e-35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793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ructose-1,6-bisphosphat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4.02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5.47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16e-126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359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ructose-1,6-bisphosphat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4.55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09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.40e-49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3247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ructose-1,6-bisphosphat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15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79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31e-02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1994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ructose-1,6-bisphosphat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51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54e-05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2993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ructose-1,6-bisphosphate aldol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6.20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35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5.12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1423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ructose-bisphosphate aldol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54.85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68.44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.55e-02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73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isomerase triosephosphate isomer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143.97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09.97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5079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kinase pyruvate kin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24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11e-07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909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kinase pyruvate kinase 2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65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75e-01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99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kinase pyruvate kinase 3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7.87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5.29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27e-179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5997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kinase pyruvate kinase 4a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60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71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87e-04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6001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kinase pyruvate kinase 4b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35e-05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2913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kinase pyruvate kinase 5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87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91e-02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501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hosphoenolpyruvate carboxykin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539.90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032.80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0e-208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020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hosphoribulokin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98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43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29e-01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744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lastidic inositol phosphat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47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44e-04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266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.78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61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15e-23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792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67.46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98.36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15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7976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83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.86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99e-05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39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0.84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58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33e-50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8983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04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17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02e-12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1136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49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77e-02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1970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malic enzyme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37.73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777.65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85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082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.97e-01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2404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yruvate kin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56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90e-10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198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yruvate phosphate dikin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362.85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25.54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86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3382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Ribose 5-phosphate epimer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1.74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8.41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09e-72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0015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ribulose-phosphate 3-epimer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7.84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9.05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72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67e-08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124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seduheptulose bisphosphat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12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90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05e-07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9260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transketol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.02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42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86e-24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1856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transketol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.94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44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19e-33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822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triosephosphate isomer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.54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00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94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82e-04</w:t>
            </w:r>
          </w:p>
        </w:tc>
      </w:tr>
      <w:tr>
        <w:trPr>
          <w:trHeight w:val="284" w:hRule="atLeast"/>
        </w:trPr>
        <w:tc>
          <w:tcPr>
            <w:tcW w:w="84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738</w:t>
            </w:r>
          </w:p>
        </w:tc>
        <w:tc>
          <w:tcPr>
            <w:tcW w:w="288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triosephosphate isomerase 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108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875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1037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66e-01</w:t>
            </w:r>
          </w:p>
        </w:tc>
      </w:tr>
      <w:tr>
        <w:trPr>
          <w:trHeight w:val="284" w:hRule="atLeast"/>
        </w:trPr>
        <w:tc>
          <w:tcPr>
            <w:tcW w:w="7576" w:type="dxa"/>
            <w:gridSpan w:val="2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e) TCA cycle</w:t>
            </w:r>
          </w:p>
        </w:tc>
        <w:tc>
          <w:tcPr>
            <w:tcW w:w="21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9016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-oxoglutarate dehydrogenase E1 component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74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49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79e-01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477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TP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citrate synth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6.50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32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83e-298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6921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beta chain succinyl-coa synthetase synthet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9.95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4.49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7e-12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3894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dihydrolipoamide acetyl transfer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16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58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48e-01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3850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dihydrolipoamide acetyl transfer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65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.31e-03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7401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dihydrolipoamide acetyltransfer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.81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2.98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99e-08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0430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dihydrolipoamide succinyltransfer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7.75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7.01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51e-06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6432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dihydrolipoyl dehydrogen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9.72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9.73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68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86e-22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6139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umarate hydrat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9.69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75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42e-142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1720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fumarate reductase flavo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8.75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9.89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54e-13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762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isocitrate dehydrogen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.23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98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51e-06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015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ligase succinate-coa lig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9.65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3.11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04e-07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0113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lipoamide dehydrogen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18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10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82e-12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0519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cursor of carboxylase pyruvate carboxyl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06.02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98.09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9339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cursor of carboxylase pyruvate carboxyl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72e-05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5035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cursor of dehydrogenase pyruvate dehydrogenase E1 component alpha subunit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90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93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94e-01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0183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cursor of dehydrogenase pyruvate dehydrogenase E1 component beta subunit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.84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9.37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80e-13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9708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cursor of fumarase fumarase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7.72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5.62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0145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1.56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3.62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.67e-13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398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0.84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58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33e-50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6387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.46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13e-22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392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76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94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37e-03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6991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50.42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457.21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5428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92.55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96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6.62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8393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38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73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55e-09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6069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51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22e-07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5557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1.56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4.33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14e-01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6290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45.16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77.39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0356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  <w:lang w:val="it-IT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  <w:lang w:val="it-IT"/>
              </w:rPr>
              <w:t xml:space="preserve">succinate dehydrogenase cytochrome b subunit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28.70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47.77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1812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succinate dehydrogenase flavo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14.42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83.68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6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2539</w:t>
            </w:r>
          </w:p>
        </w:tc>
        <w:tc>
          <w:tcPr>
            <w:tcW w:w="2960" w:type="dxa"/>
            <w:gridSpan w:val="5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succinate dehydrogenase iron sulfur protein </w:t>
            </w:r>
          </w:p>
        </w:tc>
        <w:tc>
          <w:tcPr>
            <w:tcW w:w="105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10.72 </w:t>
            </w:r>
          </w:p>
        </w:tc>
        <w:tc>
          <w:tcPr>
            <w:tcW w:w="953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04.10 </w:t>
            </w:r>
          </w:p>
        </w:tc>
        <w:tc>
          <w:tcPr>
            <w:tcW w:w="92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1036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86e-11</w:t>
            </w:r>
          </w:p>
        </w:tc>
        <w:tc>
          <w:tcPr>
            <w:tcW w:w="10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576" w:type="dxa"/>
            <w:gridSpan w:val="2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 xml:space="preserve">f) 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 xml:space="preserve">Glycerolipid 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m</w:t>
            </w: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etabolism</w:t>
            </w:r>
          </w:p>
        </w:tc>
        <w:tc>
          <w:tcPr>
            <w:tcW w:w="21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309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-acyl-sn-glycerol-3-phosphate acyltransferase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9.10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55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68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84e-54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1608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,5-diketo-D-gluconic acid reductase A-like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.56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24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98e-13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962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-phosphoglycerate dehydratase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.07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78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15e-19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794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diacylglycerol acyltransferase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.78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22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06e-02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709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glycerol-3-phosphate o-acyltransferase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6.93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3.17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91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5e-164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356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glycosyl transferase, group 1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59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97e-03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125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monogalactosyldiacylglycerol synthase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7.24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5.19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18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63e-244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0261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hosphatidate phosphatase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6.49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3.02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50e-02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860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hospholipid:diacylglycerol acyltransferase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23.97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13.93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06e-11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3684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88.92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5.29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03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736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1.26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2.02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43e-59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0823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1.10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53e-12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736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.17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41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.42e-09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8100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12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63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52e-01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262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2.02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47e-06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446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.41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8.49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02e-07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770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4.25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.47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17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58e-121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182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9.54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81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.22e-32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2881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.01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5.20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67e-37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527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76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31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08e-13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4202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6.54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1.65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23e-01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7445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93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39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21e-15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3463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32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15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19e-11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1624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11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99e-08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3352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4.32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9.28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59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5e-29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4489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8.81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09.18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33e-05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1254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73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.32e-04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1492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91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69e-04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9949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14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59e-04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619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4.35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.15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50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8.30e-107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4168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9.50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28e-19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467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68.00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66.84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61e-11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372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17e-01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3116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7.57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.56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.21e-97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2884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8.45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4.17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67e-90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1390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2.75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22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78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09e-68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215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2.37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98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87e-04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5551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5.71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81.55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0460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.61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56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59e-49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8799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9.47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5.80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75e-04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971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predicted protein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4.65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3.53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9.95e-37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1201</w:t>
            </w:r>
          </w:p>
        </w:tc>
        <w:tc>
          <w:tcPr>
            <w:tcW w:w="2903" w:type="dxa"/>
            <w:gridSpan w:val="4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UDP-sulfoquinovose synthase, plastid precursor </w:t>
            </w:r>
          </w:p>
        </w:tc>
        <w:tc>
          <w:tcPr>
            <w:tcW w:w="926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1.08 </w:t>
            </w:r>
          </w:p>
        </w:tc>
        <w:tc>
          <w:tcPr>
            <w:tcW w:w="108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3.10 </w:t>
            </w:r>
          </w:p>
        </w:tc>
        <w:tc>
          <w:tcPr>
            <w:tcW w:w="76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95 </w:t>
            </w:r>
          </w:p>
        </w:tc>
        <w:tc>
          <w:tcPr>
            <w:tcW w:w="1033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29e-230</w:t>
            </w:r>
          </w:p>
        </w:tc>
        <w:tc>
          <w:tcPr>
            <w:tcW w:w="268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7576" w:type="dxa"/>
            <w:gridSpan w:val="25"/>
            <w:tcBorders/>
            <w:tcMar>
              <w:left w:w="28" w:type="dxa"/>
              <w:right w:w="57" w:type="dxa"/>
            </w:tcMar>
            <w:vAlign w:val="center"/>
          </w:tcPr>
          <w:p>
            <w:pPr>
              <w:pStyle w:val="Normal"/>
              <w:jc w:val="left"/>
              <w:rPr>
                <w:rFonts w:ascii="AdvPSA183;Arial" w:hAnsi="AdvPSA183;Arial" w:cs="AdvPSA183;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b/>
                <w:kern w:val="0"/>
                <w:sz w:val="16"/>
                <w:szCs w:val="16"/>
              </w:rPr>
              <w:t>g) Lipases</w:t>
            </w:r>
          </w:p>
        </w:tc>
        <w:tc>
          <w:tcPr>
            <w:tcW w:w="21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2683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-phosphatidylinositol-4,5-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bisphosphate phosphodiester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5.61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28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23e-20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9771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/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-phosphatidylinositol-4,5-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bisphosphate phosphodiester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54e-04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4489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cylglycerol lip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78.81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09.18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33e-05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1254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cylglycerol lip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73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.32e-04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3352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acylglycerol lip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4.32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9.28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59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45e-29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4005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carboxylic ester hydrolases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.31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02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7.20e-25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1492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lip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91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69e-04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9702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lysophospholip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02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41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23e-18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8445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phospholipase C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50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23e-10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1624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4.11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99e-08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3463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.32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15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19e-11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7010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60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50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0.88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34e-05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7445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93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39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.21e-15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37711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 activity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6.85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.99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37e-07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3593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 activity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1.32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74.84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05e-12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4028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 activity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582.17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800.15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0.00e+00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4231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 activity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5.76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.02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38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6.12e-46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7614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 activity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4.98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50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2.49e-10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7650</w:t>
            </w:r>
          </w:p>
        </w:tc>
        <w:tc>
          <w:tcPr>
            <w:tcW w:w="2780" w:type="dxa"/>
            <w:gridSpan w:val="2"/>
            <w:tcBorders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 activity</w:t>
            </w:r>
          </w:p>
        </w:tc>
        <w:tc>
          <w:tcPr>
            <w:tcW w:w="1080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38.12 </w:t>
            </w:r>
          </w:p>
        </w:tc>
        <w:tc>
          <w:tcPr>
            <w:tcW w:w="87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6.57 </w:t>
            </w:r>
          </w:p>
        </w:tc>
        <w:tc>
          <w:tcPr>
            <w:tcW w:w="733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1026" w:type="dxa"/>
            <w:gridSpan w:val="6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4.53e-208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41" w:type="dxa"/>
            <w:gridSpan w:val="5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50397</w:t>
            </w:r>
          </w:p>
        </w:tc>
        <w:tc>
          <w:tcPr>
            <w:tcW w:w="2780" w:type="dxa"/>
            <w:gridSpan w:val="2"/>
            <w:tcBorders>
              <w:bottom w:val="single" w:sz="12" w:space="0" w:color="000000"/>
            </w:tcBorders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triacylglycerol lipase activity</w:t>
            </w:r>
          </w:p>
        </w:tc>
        <w:tc>
          <w:tcPr>
            <w:tcW w:w="1080" w:type="dxa"/>
            <w:gridSpan w:val="5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10.47 </w:t>
            </w:r>
          </w:p>
        </w:tc>
        <w:tc>
          <w:tcPr>
            <w:tcW w:w="874" w:type="dxa"/>
            <w:gridSpan w:val="2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2.74 </w:t>
            </w:r>
          </w:p>
        </w:tc>
        <w:tc>
          <w:tcPr>
            <w:tcW w:w="733" w:type="dxa"/>
            <w:gridSpan w:val="3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 xml:space="preserve">-1.93 </w:t>
            </w:r>
          </w:p>
        </w:tc>
        <w:tc>
          <w:tcPr>
            <w:tcW w:w="1026" w:type="dxa"/>
            <w:gridSpan w:val="6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dvPSA183;Arial" w:hAnsi="AdvPSA183;Arial" w:cs="AdvPSA183;Arial"/>
                <w:kern w:val="0"/>
                <w:sz w:val="16"/>
                <w:szCs w:val="16"/>
              </w:rPr>
            </w:pPr>
            <w:r>
              <w:rPr>
                <w:rFonts w:cs="AdvPSA183;Arial" w:ascii="AdvPSA183;Arial" w:hAnsi="AdvPSA183;Arial"/>
                <w:kern w:val="0"/>
                <w:sz w:val="16"/>
                <w:szCs w:val="16"/>
              </w:rPr>
              <w:t>1.67e-25</w:t>
            </w:r>
          </w:p>
        </w:tc>
        <w:tc>
          <w:tcPr>
            <w:tcW w:w="360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before="156" w:after="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PKM stands for Reads Per Kilobase per Million mapped reads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ld changes in 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anscrip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r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listed with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lta values yielding FDRs &lt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.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%. Valu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present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r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o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atios of expression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 depriv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/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rimary metabolis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b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itrogen metabolis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c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hotosynthesi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d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arbohydrate metabolis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e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CA cyc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f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lycerolipid metabolis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g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ipases.</w:t>
      </w:r>
    </w:p>
    <w:sectPr>
      <w:type w:val="nextPage"/>
      <w:pgSz w:w="11906" w:h="16838"/>
      <w:pgMar w:left="1800" w:right="1800" w:gutter="0" w:header="0" w:top="124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PSA183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6">
    <w:name w:val=" Char Char6"/>
    <w:qFormat/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character" w:styleId="CharChar5">
    <w:name w:val=" Char Char5"/>
    <w:qFormat/>
    <w:rPr>
      <w:rFonts w:ascii="Cambria" w:hAnsi="Cambria" w:eastAsia="宋体;SimSun" w:cs="Cambria"/>
      <w:b/>
      <w:bCs/>
      <w:kern w:val="2"/>
      <w:sz w:val="26"/>
      <w:szCs w:val="26"/>
      <w:lang w:val="en-US" w:eastAsia="zh-CN" w:bidi="ar-SA"/>
    </w:rPr>
  </w:style>
  <w:style w:type="character" w:styleId="CharChar4">
    <w:name w:val=" Char Char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2">
    <w:name w:val=" Char Char2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ascii="Calibri" w:hAnsi="Calibri" w:eastAsia="宋体;SimSun" w:cs="Calibri"/>
      <w:kern w:val="2"/>
      <w:lang w:val="en-US" w:eastAsia="zh-CN" w:bidi="ar-SA"/>
    </w:rPr>
  </w:style>
  <w:style w:type="character" w:styleId="CharChar">
    <w:name w:val=" Char Char"/>
    <w:qFormat/>
    <w:rPr>
      <w:rFonts w:ascii="Calibri" w:hAnsi="Calibri" w:eastAsia="宋体;SimSun" w:cs="Calibri"/>
      <w:b/>
      <w:bCs/>
      <w:kern w:val="2"/>
      <w:lang w:val="en-US" w:eastAsia="zh-CN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06:17:00Z</dcterms:created>
  <dc:creator>lenovo</dc:creator>
  <dc:description/>
  <cp:keywords/>
  <dc:language>en-US</dc:language>
  <cp:lastModifiedBy>a</cp:lastModifiedBy>
  <dcterms:modified xsi:type="dcterms:W3CDTF">2013-03-18T03:30:00Z</dcterms:modified>
  <cp:revision>7</cp:revision>
  <dc:subject/>
  <dc:title>Supplemental Table S1</dc:title>
</cp:coreProperties>
</file>